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D5A58A" w14:textId="4546D4CF" w:rsidR="00005984" w:rsidRPr="00005984" w:rsidRDefault="00005984" w:rsidP="00005984">
      <w:pPr>
        <w:tabs>
          <w:tab w:val="num" w:pos="720"/>
        </w:tabs>
        <w:spacing w:line="480" w:lineRule="auto"/>
        <w:ind w:left="720" w:hanging="360"/>
        <w:rPr>
          <w:color w:val="FF0000"/>
        </w:rPr>
      </w:pPr>
      <w:r w:rsidRPr="00005984">
        <w:rPr>
          <w:color w:val="FF0000"/>
        </w:rPr>
        <w:t>Appendix 1: Lab assessment for specified reference ranges</w:t>
      </w:r>
    </w:p>
    <w:p w14:paraId="3076DBE5" w14:textId="77777777" w:rsidR="00005984" w:rsidRPr="000677C1" w:rsidRDefault="00005984" w:rsidP="00005984">
      <w:pPr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0677C1">
        <w:rPr>
          <w:b/>
          <w:bCs/>
          <w:color w:val="000000" w:themeColor="text1"/>
        </w:rPr>
        <w:t>Hemoglobin:</w:t>
      </w:r>
      <w:r w:rsidRPr="000677C1">
        <w:rPr>
          <w:color w:val="000000" w:themeColor="text1"/>
        </w:rPr>
        <w:t> 12–16 g/dL</w:t>
      </w:r>
    </w:p>
    <w:p w14:paraId="5ADEB23D" w14:textId="77777777" w:rsidR="00005984" w:rsidRPr="000677C1" w:rsidRDefault="00005984" w:rsidP="00005984">
      <w:pPr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0677C1">
        <w:rPr>
          <w:b/>
          <w:bCs/>
          <w:color w:val="000000" w:themeColor="text1"/>
        </w:rPr>
        <w:t>Mean Corpuscular Volume (MCV):</w:t>
      </w:r>
      <w:r w:rsidRPr="000677C1">
        <w:rPr>
          <w:color w:val="000000" w:themeColor="text1"/>
        </w:rPr>
        <w:t xml:space="preserve"> 82–98 </w:t>
      </w:r>
      <w:proofErr w:type="spellStart"/>
      <w:r w:rsidRPr="000677C1">
        <w:rPr>
          <w:color w:val="000000" w:themeColor="text1"/>
        </w:rPr>
        <w:t>fL</w:t>
      </w:r>
      <w:proofErr w:type="spellEnd"/>
    </w:p>
    <w:p w14:paraId="2C68A408" w14:textId="77777777" w:rsidR="00005984" w:rsidRPr="000677C1" w:rsidRDefault="00005984" w:rsidP="00005984">
      <w:pPr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0677C1">
        <w:rPr>
          <w:b/>
          <w:bCs/>
          <w:color w:val="000000" w:themeColor="text1"/>
        </w:rPr>
        <w:t>Iron:</w:t>
      </w:r>
      <w:r w:rsidRPr="000677C1">
        <w:rPr>
          <w:color w:val="000000" w:themeColor="text1"/>
        </w:rPr>
        <w:t> 9.0–30.4 µmol/L</w:t>
      </w:r>
    </w:p>
    <w:p w14:paraId="45698087" w14:textId="77777777" w:rsidR="00005984" w:rsidRPr="000677C1" w:rsidRDefault="00005984" w:rsidP="00005984">
      <w:pPr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0677C1">
        <w:rPr>
          <w:b/>
          <w:bCs/>
          <w:color w:val="000000" w:themeColor="text1"/>
        </w:rPr>
        <w:t>Ferritin:</w:t>
      </w:r>
      <w:r w:rsidRPr="000677C1">
        <w:rPr>
          <w:color w:val="000000" w:themeColor="text1"/>
        </w:rPr>
        <w:t> 10–291 ng/mL</w:t>
      </w:r>
    </w:p>
    <w:p w14:paraId="7B7488AA" w14:textId="77777777" w:rsidR="00005984" w:rsidRPr="000677C1" w:rsidRDefault="00005984" w:rsidP="00005984">
      <w:pPr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0677C1">
        <w:rPr>
          <w:b/>
          <w:bCs/>
          <w:color w:val="000000" w:themeColor="text1"/>
        </w:rPr>
        <w:t>Folic Acid:</w:t>
      </w:r>
      <w:r w:rsidRPr="000677C1">
        <w:rPr>
          <w:color w:val="000000" w:themeColor="text1"/>
        </w:rPr>
        <w:t> 6.0–17.0 ng/mL</w:t>
      </w:r>
    </w:p>
    <w:p w14:paraId="40ABE8DB" w14:textId="77777777" w:rsidR="00005984" w:rsidRPr="000677C1" w:rsidRDefault="00005984" w:rsidP="00005984">
      <w:pPr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0677C1">
        <w:rPr>
          <w:b/>
          <w:bCs/>
          <w:color w:val="000000" w:themeColor="text1"/>
        </w:rPr>
        <w:t>Vitamin B12:</w:t>
      </w:r>
      <w:r w:rsidRPr="000677C1">
        <w:rPr>
          <w:color w:val="000000" w:themeColor="text1"/>
        </w:rPr>
        <w:t xml:space="preserve"> 211-911 </w:t>
      </w:r>
      <w:proofErr w:type="spellStart"/>
      <w:r w:rsidRPr="000677C1">
        <w:rPr>
          <w:color w:val="000000" w:themeColor="text1"/>
        </w:rPr>
        <w:t>pg</w:t>
      </w:r>
      <w:proofErr w:type="spellEnd"/>
      <w:r w:rsidRPr="000677C1">
        <w:rPr>
          <w:color w:val="000000" w:themeColor="text1"/>
        </w:rPr>
        <w:t>/ml</w:t>
      </w:r>
    </w:p>
    <w:p w14:paraId="1E10E038" w14:textId="77777777" w:rsidR="00005984" w:rsidRPr="000677C1" w:rsidRDefault="00005984" w:rsidP="00005984">
      <w:pPr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0677C1">
        <w:rPr>
          <w:b/>
          <w:bCs/>
          <w:color w:val="000000" w:themeColor="text1"/>
        </w:rPr>
        <w:t>C-Reactive Protein (CRP):</w:t>
      </w:r>
      <w:r w:rsidRPr="000677C1">
        <w:rPr>
          <w:color w:val="000000" w:themeColor="text1"/>
        </w:rPr>
        <w:t> &lt;0.5 mg/L</w:t>
      </w:r>
    </w:p>
    <w:p w14:paraId="087682D6" w14:textId="77777777" w:rsidR="00005984" w:rsidRPr="000677C1" w:rsidRDefault="00005984" w:rsidP="00005984">
      <w:pPr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0677C1">
        <w:rPr>
          <w:b/>
          <w:bCs/>
          <w:color w:val="000000" w:themeColor="text1"/>
        </w:rPr>
        <w:t>Vitamin D (25-OH):</w:t>
      </w:r>
      <w:r w:rsidRPr="000677C1">
        <w:rPr>
          <w:color w:val="000000" w:themeColor="text1"/>
        </w:rPr>
        <w:t> 25–130 µg/L</w:t>
      </w:r>
    </w:p>
    <w:p w14:paraId="458611F3" w14:textId="77777777" w:rsidR="00005984" w:rsidRPr="000677C1" w:rsidRDefault="00005984" w:rsidP="00005984">
      <w:pPr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0677C1">
        <w:rPr>
          <w:b/>
          <w:bCs/>
          <w:color w:val="000000" w:themeColor="text1"/>
        </w:rPr>
        <w:t>Parathyroid Hormone (PTH):</w:t>
      </w:r>
      <w:r w:rsidRPr="000677C1">
        <w:rPr>
          <w:color w:val="000000" w:themeColor="text1"/>
        </w:rPr>
        <w:t xml:space="preserve"> 15–65 </w:t>
      </w:r>
      <w:proofErr w:type="spellStart"/>
      <w:r w:rsidRPr="000677C1">
        <w:rPr>
          <w:color w:val="000000" w:themeColor="text1"/>
        </w:rPr>
        <w:t>pg</w:t>
      </w:r>
      <w:proofErr w:type="spellEnd"/>
      <w:r w:rsidRPr="000677C1">
        <w:rPr>
          <w:color w:val="000000" w:themeColor="text1"/>
        </w:rPr>
        <w:t>/mL</w:t>
      </w:r>
    </w:p>
    <w:p w14:paraId="436B78AF" w14:textId="77777777" w:rsidR="00005984" w:rsidRPr="000677C1" w:rsidRDefault="00005984" w:rsidP="00005984">
      <w:pPr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0677C1">
        <w:rPr>
          <w:b/>
          <w:bCs/>
          <w:color w:val="000000" w:themeColor="text1"/>
        </w:rPr>
        <w:t>Calcium:</w:t>
      </w:r>
      <w:r w:rsidRPr="000677C1">
        <w:rPr>
          <w:color w:val="000000" w:themeColor="text1"/>
        </w:rPr>
        <w:t> 2.15–2.58 mmol/L</w:t>
      </w:r>
    </w:p>
    <w:p w14:paraId="0D01B083" w14:textId="77777777" w:rsidR="00005984" w:rsidRPr="000677C1" w:rsidRDefault="00005984" w:rsidP="00005984">
      <w:pPr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0677C1">
        <w:rPr>
          <w:b/>
          <w:bCs/>
          <w:color w:val="000000" w:themeColor="text1"/>
        </w:rPr>
        <w:t>Albumin:</w:t>
      </w:r>
      <w:r w:rsidRPr="000677C1">
        <w:rPr>
          <w:color w:val="000000" w:themeColor="text1"/>
        </w:rPr>
        <w:t> 35–53 g/L</w:t>
      </w:r>
    </w:p>
    <w:p w14:paraId="087B85AB" w14:textId="77777777" w:rsidR="00005984" w:rsidRPr="000677C1" w:rsidRDefault="00005984" w:rsidP="00005984">
      <w:pPr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0677C1">
        <w:rPr>
          <w:b/>
          <w:bCs/>
          <w:color w:val="000000" w:themeColor="text1"/>
        </w:rPr>
        <w:t>Zinc:</w:t>
      </w:r>
      <w:r w:rsidRPr="000677C1">
        <w:rPr>
          <w:color w:val="000000" w:themeColor="text1"/>
        </w:rPr>
        <w:t> 600–1200 µg/L</w:t>
      </w:r>
    </w:p>
    <w:p w14:paraId="05C3B276" w14:textId="77777777" w:rsidR="00005984" w:rsidRPr="000677C1" w:rsidRDefault="00005984" w:rsidP="00005984">
      <w:pPr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0677C1">
        <w:rPr>
          <w:b/>
          <w:bCs/>
          <w:color w:val="000000" w:themeColor="text1"/>
        </w:rPr>
        <w:t>Phosphate:</w:t>
      </w:r>
      <w:r w:rsidRPr="000677C1">
        <w:rPr>
          <w:color w:val="000000" w:themeColor="text1"/>
        </w:rPr>
        <w:t> 0.87–1.45 mmol/L</w:t>
      </w:r>
    </w:p>
    <w:p w14:paraId="3FA21B54" w14:textId="77777777" w:rsidR="00005984" w:rsidRPr="000677C1" w:rsidRDefault="00005984" w:rsidP="00005984">
      <w:pPr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0677C1">
        <w:rPr>
          <w:b/>
          <w:bCs/>
          <w:color w:val="000000" w:themeColor="text1"/>
        </w:rPr>
        <w:t>Magnesium:</w:t>
      </w:r>
      <w:r w:rsidRPr="000677C1">
        <w:rPr>
          <w:color w:val="000000" w:themeColor="text1"/>
        </w:rPr>
        <w:t> 0,65-1,07 mmol/l</w:t>
      </w:r>
    </w:p>
    <w:p w14:paraId="48FF43C6" w14:textId="77777777" w:rsidR="00005984" w:rsidRPr="000677C1" w:rsidRDefault="00005984" w:rsidP="00005984">
      <w:pPr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0677C1">
        <w:rPr>
          <w:b/>
          <w:bCs/>
          <w:color w:val="000000" w:themeColor="text1"/>
        </w:rPr>
        <w:t>Vitamin A:</w:t>
      </w:r>
      <w:r w:rsidRPr="000677C1">
        <w:rPr>
          <w:color w:val="000000" w:themeColor="text1"/>
        </w:rPr>
        <w:t> 0.3–0.7 mg/L</w:t>
      </w:r>
    </w:p>
    <w:p w14:paraId="03D7F01B" w14:textId="77777777" w:rsidR="00005984" w:rsidRPr="000677C1" w:rsidRDefault="00005984" w:rsidP="00005984">
      <w:pPr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0677C1">
        <w:rPr>
          <w:b/>
          <w:bCs/>
          <w:color w:val="000000" w:themeColor="text1"/>
        </w:rPr>
        <w:t>Vitamin E:</w:t>
      </w:r>
      <w:r w:rsidRPr="000677C1">
        <w:rPr>
          <w:color w:val="000000" w:themeColor="text1"/>
        </w:rPr>
        <w:t> 5–18 mg/L</w:t>
      </w:r>
    </w:p>
    <w:p w14:paraId="0E22E1E0" w14:textId="77777777" w:rsidR="00005984" w:rsidRPr="000677C1" w:rsidRDefault="00005984" w:rsidP="00005984">
      <w:pPr>
        <w:numPr>
          <w:ilvl w:val="0"/>
          <w:numId w:val="1"/>
        </w:numPr>
        <w:spacing w:line="480" w:lineRule="auto"/>
        <w:rPr>
          <w:color w:val="000000" w:themeColor="text1"/>
          <w:lang w:val="nl-NL"/>
        </w:rPr>
      </w:pPr>
      <w:proofErr w:type="spellStart"/>
      <w:r w:rsidRPr="000677C1">
        <w:rPr>
          <w:b/>
          <w:bCs/>
          <w:color w:val="000000" w:themeColor="text1"/>
          <w:lang w:val="nl-NL"/>
        </w:rPr>
        <w:t>Vitamin</w:t>
      </w:r>
      <w:proofErr w:type="spellEnd"/>
      <w:r w:rsidRPr="000677C1">
        <w:rPr>
          <w:b/>
          <w:bCs/>
          <w:color w:val="000000" w:themeColor="text1"/>
          <w:lang w:val="nl-NL"/>
        </w:rPr>
        <w:t xml:space="preserve"> K:</w:t>
      </w:r>
      <w:r w:rsidRPr="000677C1">
        <w:rPr>
          <w:color w:val="000000" w:themeColor="text1"/>
          <w:lang w:val="nl-NL"/>
        </w:rPr>
        <w:t xml:space="preserve"> K1 0,13-1,19 µg/l   </w:t>
      </w:r>
    </w:p>
    <w:p w14:paraId="6B400C57" w14:textId="77777777" w:rsidR="00005984" w:rsidRPr="000677C1" w:rsidRDefault="00005984" w:rsidP="00005984">
      <w:pPr>
        <w:spacing w:line="480" w:lineRule="auto"/>
        <w:ind w:left="1440"/>
        <w:rPr>
          <w:color w:val="000000" w:themeColor="text1"/>
          <w:lang w:val="nl-NL"/>
        </w:rPr>
      </w:pPr>
      <w:r w:rsidRPr="00FD12DC">
        <w:rPr>
          <w:b/>
          <w:bCs/>
          <w:color w:val="000000" w:themeColor="text1"/>
          <w:lang w:val="nl-NL"/>
        </w:rPr>
        <w:t xml:space="preserve">K2 </w:t>
      </w:r>
      <w:r w:rsidRPr="000677C1">
        <w:rPr>
          <w:color w:val="000000" w:themeColor="text1"/>
          <w:lang w:val="nl-NL"/>
        </w:rPr>
        <w:t xml:space="preserve">(MK-4) 0,1-0,86 µg/l </w:t>
      </w:r>
    </w:p>
    <w:p w14:paraId="132647C4" w14:textId="77777777" w:rsidR="00005984" w:rsidRPr="000677C1" w:rsidRDefault="00005984" w:rsidP="00005984">
      <w:pPr>
        <w:spacing w:line="480" w:lineRule="auto"/>
        <w:ind w:left="720" w:firstLine="720"/>
        <w:rPr>
          <w:b/>
          <w:bCs/>
          <w:color w:val="000000" w:themeColor="text1"/>
          <w:lang w:val="nl-NL"/>
        </w:rPr>
      </w:pPr>
      <w:r w:rsidRPr="00FD12DC">
        <w:rPr>
          <w:b/>
          <w:color w:val="000000" w:themeColor="text1"/>
        </w:rPr>
        <w:t>K2</w:t>
      </w:r>
      <w:r w:rsidRPr="000677C1">
        <w:rPr>
          <w:bCs/>
          <w:color w:val="000000" w:themeColor="text1"/>
        </w:rPr>
        <w:t xml:space="preserve"> </w:t>
      </w:r>
      <w:r w:rsidRPr="000677C1">
        <w:rPr>
          <w:color w:val="000000" w:themeColor="text1"/>
        </w:rPr>
        <w:t xml:space="preserve">(MK-7) 0,1-0,82 µg/l </w:t>
      </w:r>
    </w:p>
    <w:p w14:paraId="3E9BDBBB" w14:textId="77777777" w:rsidR="00005984" w:rsidRPr="000677C1" w:rsidRDefault="00005984" w:rsidP="00005984">
      <w:pPr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0677C1">
        <w:rPr>
          <w:b/>
          <w:bCs/>
          <w:color w:val="000000" w:themeColor="text1"/>
        </w:rPr>
        <w:t>Copper:</w:t>
      </w:r>
      <w:r w:rsidRPr="000677C1">
        <w:rPr>
          <w:color w:val="000000" w:themeColor="text1"/>
        </w:rPr>
        <w:t xml:space="preserve"> 11-22 µmol/l</w:t>
      </w:r>
    </w:p>
    <w:p w14:paraId="7435BF02" w14:textId="77777777" w:rsidR="00E64B16" w:rsidRDefault="00E64B16"/>
    <w:p w14:paraId="6BC828E4" w14:textId="77777777" w:rsidR="00005984" w:rsidRDefault="00005984"/>
    <w:sectPr w:rsidR="00005984" w:rsidSect="00512B2A">
      <w:pgSz w:w="11906" w:h="16838" w:code="9"/>
      <w:pgMar w:top="1440" w:right="1440" w:bottom="1440" w:left="1440" w:header="709" w:footer="709" w:gutter="0"/>
      <w:cols w:space="708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591F06"/>
    <w:multiLevelType w:val="multilevel"/>
    <w:tmpl w:val="D902E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521855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984"/>
    <w:rsid w:val="00005984"/>
    <w:rsid w:val="00512B2A"/>
    <w:rsid w:val="006E103B"/>
    <w:rsid w:val="00986438"/>
    <w:rsid w:val="00B9747C"/>
    <w:rsid w:val="00C938DE"/>
    <w:rsid w:val="00D0319A"/>
    <w:rsid w:val="00D32F99"/>
    <w:rsid w:val="00E44723"/>
    <w:rsid w:val="00E64B16"/>
    <w:rsid w:val="00F80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388DEEA"/>
  <w15:chartTrackingRefBased/>
  <w15:docId w15:val="{AAD5F98A-F0E7-CE44-B3E8-8D2419BD3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Helvetica Neue" w:eastAsiaTheme="minorHAnsi" w:hAnsi="Helvetica Neue" w:cs="Times New Roman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98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59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59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598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598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598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598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598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598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598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59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59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598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598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598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598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598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598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598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59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59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598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598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598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59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59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59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59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59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59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Torensma</dc:creator>
  <cp:keywords/>
  <dc:description/>
  <cp:lastModifiedBy>Bart Torensma</cp:lastModifiedBy>
  <cp:revision>2</cp:revision>
  <dcterms:created xsi:type="dcterms:W3CDTF">2025-02-17T14:56:00Z</dcterms:created>
  <dcterms:modified xsi:type="dcterms:W3CDTF">2025-03-18T09:40:00Z</dcterms:modified>
</cp:coreProperties>
</file>